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B1F72E" w14:textId="77777777" w:rsidR="00504AA8" w:rsidRDefault="00504AA8" w:rsidP="00504AA8">
      <w:pPr>
        <w:jc w:val="both"/>
        <w:rPr>
          <w:rFonts w:ascii="Times" w:eastAsia="Times New Roman" w:hAnsi="Times" w:cs="Times New Roman"/>
          <w:b/>
          <w:bCs/>
          <w:color w:val="000000"/>
        </w:rPr>
      </w:pPr>
      <w:r>
        <w:rPr>
          <w:rFonts w:ascii="Times" w:eastAsia="Times New Roman" w:hAnsi="Times" w:cs="Times New Roman"/>
          <w:b/>
          <w:bCs/>
          <w:color w:val="000000"/>
        </w:rPr>
        <w:t>S11</w:t>
      </w:r>
      <w:r w:rsidRPr="00C34CC0">
        <w:rPr>
          <w:rFonts w:ascii="Times" w:eastAsia="Times New Roman" w:hAnsi="Times" w:cs="Times New Roman"/>
          <w:b/>
          <w:bCs/>
          <w:color w:val="000000"/>
        </w:rPr>
        <w:t xml:space="preserve"> </w:t>
      </w:r>
      <w:r>
        <w:rPr>
          <w:rFonts w:ascii="Times" w:eastAsia="Times New Roman" w:hAnsi="Times" w:cs="Times New Roman"/>
          <w:b/>
          <w:bCs/>
          <w:color w:val="000000"/>
        </w:rPr>
        <w:t>Table</w:t>
      </w:r>
      <w:r w:rsidRPr="00C34CC0">
        <w:rPr>
          <w:rFonts w:ascii="Times" w:eastAsia="Times New Roman" w:hAnsi="Times" w:cs="Times New Roman"/>
          <w:b/>
          <w:bCs/>
          <w:color w:val="000000"/>
        </w:rPr>
        <w:t>.</w:t>
      </w:r>
      <w:r w:rsidRPr="00C34CC0">
        <w:rPr>
          <w:rFonts w:ascii="Times" w:eastAsia="Times New Roman" w:hAnsi="Times" w:cs="Times New Roman"/>
          <w:b/>
          <w:color w:val="000000"/>
        </w:rPr>
        <w:t xml:space="preserve"> Interactions between environmental factors and </w:t>
      </w:r>
      <w:r w:rsidRPr="00C34CC0">
        <w:rPr>
          <w:rFonts w:ascii="Times" w:eastAsia="Times New Roman" w:hAnsi="Times" w:cs="Times New Roman"/>
          <w:b/>
          <w:bCs/>
          <w:i/>
          <w:iCs/>
          <w:color w:val="000000"/>
        </w:rPr>
        <w:t>GS</w:t>
      </w:r>
      <w:r w:rsidRPr="00C34CC0">
        <w:rPr>
          <w:rFonts w:ascii="Times" w:eastAsia="Times New Roman" w:hAnsi="Times" w:cs="Times New Roman"/>
          <w:b/>
          <w:bCs/>
          <w:i/>
          <w:iCs/>
          <w:color w:val="000000"/>
          <w:vertAlign w:val="subscript"/>
        </w:rPr>
        <w:t>BMI</w:t>
      </w:r>
      <w:r w:rsidRPr="00C34CC0">
        <w:rPr>
          <w:rFonts w:ascii="Times" w:eastAsia="Times New Roman" w:hAnsi="Times" w:cs="Times New Roman"/>
          <w:b/>
          <w:color w:val="000000"/>
        </w:rPr>
        <w:t xml:space="preserve"> when Townsend deprivation index (TDI) is included as a covariate in linear regression models, and when the genetic score is composed of effect estimates generated in UK Biobank (</w:t>
      </w:r>
      <w:r w:rsidRPr="00C34CC0">
        <w:rPr>
          <w:rFonts w:ascii="Times" w:eastAsia="Times New Roman" w:hAnsi="Times" w:cs="Times New Roman"/>
          <w:b/>
          <w:i/>
          <w:color w:val="000000"/>
        </w:rPr>
        <w:t>GS</w:t>
      </w:r>
      <w:r w:rsidRPr="00C34CC0">
        <w:rPr>
          <w:rFonts w:ascii="Times" w:eastAsia="Times New Roman" w:hAnsi="Times" w:cs="Times New Roman"/>
          <w:b/>
          <w:i/>
          <w:color w:val="000000"/>
          <w:vertAlign w:val="subscript"/>
        </w:rPr>
        <w:t>BMI</w:t>
      </w:r>
      <w:r w:rsidRPr="00C34CC0">
        <w:rPr>
          <w:rFonts w:ascii="Times" w:eastAsia="Times New Roman" w:hAnsi="Times" w:cs="Times New Roman"/>
          <w:b/>
          <w:i/>
          <w:color w:val="000000"/>
        </w:rPr>
        <w:t>_UKBB</w:t>
      </w:r>
      <w:r w:rsidRPr="00C34CC0">
        <w:rPr>
          <w:rFonts w:ascii="Times" w:eastAsia="Times New Roman" w:hAnsi="Times" w:cs="Times New Roman"/>
          <w:b/>
          <w:color w:val="000000"/>
        </w:rPr>
        <w:t>).</w:t>
      </w:r>
      <w:r>
        <w:rPr>
          <w:rFonts w:ascii="Times" w:eastAsia="Times New Roman" w:hAnsi="Times" w:cs="Times New Roman"/>
          <w:color w:val="000000"/>
        </w:rPr>
        <w:t xml:space="preserve"> </w:t>
      </w:r>
    </w:p>
    <w:tbl>
      <w:tblPr>
        <w:tblW w:w="10050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724"/>
        <w:gridCol w:w="1983"/>
        <w:gridCol w:w="976"/>
        <w:gridCol w:w="991"/>
        <w:gridCol w:w="68"/>
        <w:gridCol w:w="1064"/>
        <w:gridCol w:w="992"/>
        <w:gridCol w:w="68"/>
        <w:gridCol w:w="1064"/>
        <w:gridCol w:w="991"/>
        <w:gridCol w:w="69"/>
        <w:gridCol w:w="1060"/>
      </w:tblGrid>
      <w:tr w:rsidR="00504AA8" w:rsidRPr="00673DE5" w14:paraId="1A7CAD7B" w14:textId="77777777" w:rsidTr="009A6BB3">
        <w:trPr>
          <w:trHeight w:val="432"/>
        </w:trPr>
        <w:tc>
          <w:tcPr>
            <w:tcW w:w="72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6E8A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5AE7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97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47A7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12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F7EB58D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t>GS</w:t>
            </w:r>
            <w:r w:rsidRPr="00673DE5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  <w:vertAlign w:val="subscript"/>
              </w:rPr>
              <w:t>BMI</w:t>
            </w:r>
            <w:r w:rsidRPr="00673DE5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 w:rsidRPr="00673DE5">
              <w:rPr>
                <w:rFonts w:ascii="Times" w:eastAsia="ＭＳ ゴシック" w:hAnsi="Times"/>
                <w:i/>
                <w:color w:val="000000"/>
                <w:sz w:val="20"/>
                <w:szCs w:val="20"/>
              </w:rPr>
              <w:t>×</w:t>
            </w:r>
            <w:r w:rsidRPr="00673DE5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t xml:space="preserve"> E</w:t>
            </w:r>
          </w:p>
        </w:tc>
        <w:tc>
          <w:tcPr>
            <w:tcW w:w="212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079AA6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t>GS</w:t>
            </w:r>
            <w:r w:rsidRPr="00673DE5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  <w:vertAlign w:val="subscript"/>
              </w:rPr>
              <w:t>BMI</w:t>
            </w:r>
            <w:r w:rsidRPr="00673DE5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 w:rsidRPr="00673DE5">
              <w:rPr>
                <w:rFonts w:ascii="Times" w:eastAsia="ＭＳ ゴシック" w:hAnsi="Times"/>
                <w:i/>
                <w:color w:val="000000"/>
                <w:sz w:val="20"/>
                <w:szCs w:val="20"/>
              </w:rPr>
              <w:t>×</w:t>
            </w:r>
            <w:r w:rsidRPr="00673DE5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t xml:space="preserve"> E</w:t>
            </w:r>
          </w:p>
          <w:p w14:paraId="3DC47D2A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(TDI included as covariate)</w:t>
            </w:r>
          </w:p>
        </w:tc>
        <w:tc>
          <w:tcPr>
            <w:tcW w:w="212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028A34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t>GS</w:t>
            </w:r>
            <w:r w:rsidRPr="00673DE5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  <w:vertAlign w:val="subscript"/>
              </w:rPr>
              <w:t>BMI</w:t>
            </w:r>
            <w:r w:rsidRPr="00673DE5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t xml:space="preserve">_UKBB </w:t>
            </w:r>
            <w:r w:rsidRPr="00673DE5">
              <w:rPr>
                <w:rFonts w:ascii="Times" w:eastAsia="ＭＳ ゴシック" w:hAnsi="Times"/>
                <w:color w:val="000000"/>
                <w:sz w:val="20"/>
                <w:szCs w:val="20"/>
              </w:rPr>
              <w:t>×</w:t>
            </w:r>
            <w:r w:rsidRPr="00673DE5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t xml:space="preserve"> E</w:t>
            </w:r>
          </w:p>
        </w:tc>
      </w:tr>
      <w:tr w:rsidR="00504AA8" w:rsidRPr="00673DE5" w14:paraId="0E865FBF" w14:textId="77777777" w:rsidTr="009A6BB3">
        <w:trPr>
          <w:trHeight w:val="432"/>
        </w:trPr>
        <w:tc>
          <w:tcPr>
            <w:tcW w:w="72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181130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583F8C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8AA0EC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74C4703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t>p1</w:t>
            </w:r>
          </w:p>
        </w:tc>
        <w:tc>
          <w:tcPr>
            <w:tcW w:w="10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4D47A9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657381">
              <w:rPr>
                <w:rFonts w:ascii="Times" w:hAnsi="Times" w:cs="Lucida Grande"/>
                <w:b/>
                <w:i/>
                <w:color w:val="000000"/>
                <w:sz w:val="20"/>
                <w:szCs w:val="20"/>
              </w:rPr>
              <w:t>β</w:t>
            </w:r>
            <w:r>
              <w:rPr>
                <w:rFonts w:ascii="Times" w:hAnsi="Times" w:cs="Lucida Grande"/>
                <w:b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C2E4C0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t>p2</w:t>
            </w:r>
          </w:p>
        </w:tc>
        <w:tc>
          <w:tcPr>
            <w:tcW w:w="10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6CE8918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673DE5">
              <w:rPr>
                <w:rFonts w:ascii="Times" w:hAnsi="Times" w:cs="Lucida Grande"/>
                <w:b/>
                <w:i/>
                <w:color w:val="000000"/>
                <w:sz w:val="20"/>
                <w:szCs w:val="20"/>
              </w:rPr>
              <w:t>β2</w:t>
            </w:r>
          </w:p>
        </w:tc>
        <w:tc>
          <w:tcPr>
            <w:tcW w:w="10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C6E3468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t>p3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DD800E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673DE5">
              <w:rPr>
                <w:rFonts w:ascii="Times" w:hAnsi="Times" w:cs="Lucida Grande"/>
                <w:b/>
                <w:i/>
                <w:color w:val="000000"/>
                <w:sz w:val="20"/>
                <w:szCs w:val="20"/>
              </w:rPr>
              <w:t>β3</w:t>
            </w:r>
          </w:p>
        </w:tc>
      </w:tr>
      <w:tr w:rsidR="00504AA8" w:rsidRPr="00673DE5" w14:paraId="75CC6269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13E0E0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A6DDF3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sual walking pac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9D6E52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9E1EB8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E-19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0D7E5D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B5AA00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1E-17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479159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E-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9FEAE2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E-21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02BAFE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E-01</w:t>
            </w:r>
          </w:p>
        </w:tc>
      </w:tr>
      <w:tr w:rsidR="00504AA8" w:rsidRPr="00673DE5" w14:paraId="461A5E6C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4291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5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8839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lcohol intake frequency.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BA7E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27B2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7E-16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D325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2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1979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E-14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E112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5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262A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8E-18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DCB2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E-01</w:t>
            </w:r>
          </w:p>
        </w:tc>
      </w:tr>
      <w:tr w:rsidR="00504AA8" w:rsidRPr="00673DE5" w14:paraId="1B599DEB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A53331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A9D676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ownsend deprivation index at recruitmen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9549DA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3F19FF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8E-10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D51165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0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092DA6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E-10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2930F8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1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4850B8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E-10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4D6648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3E-02</w:t>
            </w:r>
          </w:p>
        </w:tc>
      </w:tr>
      <w:tr w:rsidR="00504AA8" w:rsidRPr="00673DE5" w14:paraId="2A557BFC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F7F7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8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B664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umber of days/week of moderate physical activity 10+ minut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F73E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C1FE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6E-07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F726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70C2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E-07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7103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2BDA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1E-08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00AC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7E-02</w:t>
            </w:r>
          </w:p>
        </w:tc>
      </w:tr>
      <w:tr w:rsidR="00504AA8" w:rsidRPr="00673DE5" w14:paraId="42F6F5B8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82408C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6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F31813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d-up feeling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EF42E1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4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E59180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3E-07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0B9438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6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421571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3E-06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3D5581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4E-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0644AD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7E-07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8582C7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E-01</w:t>
            </w:r>
          </w:p>
        </w:tc>
      </w:tr>
      <w:tr w:rsidR="00504AA8" w:rsidRPr="00673DE5" w14:paraId="32F1D2BA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5D20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60D4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verage total household income before ta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7470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DB36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0E-07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5719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8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218F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4E-04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7617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3608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8E-07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BD7B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E-01</w:t>
            </w:r>
          </w:p>
        </w:tc>
      </w:tr>
      <w:tr w:rsidR="00504AA8" w:rsidRPr="00673DE5" w14:paraId="5365C56E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2E0882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8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091C06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requency of tiredness / lethargy in last 2 week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84DFE1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8DB970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8E-07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1003D0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6EFB6F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E-05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B0A5FE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1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DCE4D9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8E-06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446865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E-01</w:t>
            </w:r>
          </w:p>
        </w:tc>
      </w:tr>
      <w:tr w:rsidR="00504AA8" w:rsidRPr="00673DE5" w14:paraId="030E69B0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E588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3A57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ime spent watching television (TV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14B0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A92A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E-07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623C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6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778D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8E-05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61AB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CA4B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2E-06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6BC1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1E-02</w:t>
            </w:r>
          </w:p>
        </w:tc>
      </w:tr>
      <w:tr w:rsidR="00504AA8" w:rsidRPr="00673DE5" w14:paraId="1B6CA007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F93C9C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971070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umber of vehicles in househol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5E692A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F526E2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E-06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E16F8B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80C6E3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0E-0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5AF6CA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6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BA74D4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6E-06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20D3DE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E-01</w:t>
            </w:r>
          </w:p>
        </w:tc>
      </w:tr>
      <w:tr w:rsidR="00504AA8" w:rsidRPr="00673DE5" w14:paraId="75E5C9C5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DEBF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13B1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requency of stair climbing in last 4 week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19A9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303F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7E-06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E882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9461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1E-04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F5D9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70E9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4E-06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3D6A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7E-02</w:t>
            </w:r>
          </w:p>
        </w:tc>
      </w:tr>
      <w:tr w:rsidR="00504AA8" w:rsidRPr="00673DE5" w14:paraId="098D30FD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7A8899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D71D23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requency of depressed mood in last 2 week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85B376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42977F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E-05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BAD6FA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D6079F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E-05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EF073A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E-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F4F2D9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E-05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1519D8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4E-01</w:t>
            </w:r>
          </w:p>
        </w:tc>
      </w:tr>
      <w:tr w:rsidR="00504AA8" w:rsidRPr="00673DE5" w14:paraId="2E76D3D3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1243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383C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umber in househol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097F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33B7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5E-05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C095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1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EA72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E-0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FAD9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0BBC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E-04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E7EA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8E-02</w:t>
            </w:r>
          </w:p>
        </w:tc>
      </w:tr>
      <w:tr w:rsidR="00504AA8" w:rsidRPr="00673DE5" w14:paraId="34643928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A91AFF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7D7E35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umber of days/week walked 10+ minut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5F7B5E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0C7CE6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8E-05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203C6C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2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BAF644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E-06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86726F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E0DD18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8E-05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8EDA93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4E-02</w:t>
            </w:r>
          </w:p>
        </w:tc>
      </w:tr>
      <w:tr w:rsidR="00504AA8" w:rsidRPr="00673DE5" w14:paraId="1243D63F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81C3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9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BB3A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ap during da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9269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A708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6E-05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8C10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1775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9E-04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AE94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E-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641F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2E-06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B296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7E-01</w:t>
            </w:r>
          </w:p>
        </w:tc>
      </w:tr>
      <w:tr w:rsidR="00504AA8" w:rsidRPr="00673DE5" w14:paraId="44BB1FC8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7EF9BD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3FB31B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umber of treatments/ medications take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C6FEC9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290EAD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E-05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2502C0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3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E75BFC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8E-04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C0C364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149BF0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9E-05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AEFA0A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8E-02</w:t>
            </w:r>
          </w:p>
        </w:tc>
      </w:tr>
      <w:tr w:rsidR="00504AA8" w:rsidRPr="00673DE5" w14:paraId="2339BDA9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26CD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3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7CF0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umber of live birth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BD54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3DEC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8E-05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4A9F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7EF7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3E-04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B554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2B0F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7E-05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CC97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E-01</w:t>
            </w:r>
          </w:p>
        </w:tc>
      </w:tr>
      <w:tr w:rsidR="00504AA8" w:rsidRPr="00673DE5" w14:paraId="0B450170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2DB929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11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253FA5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07908F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417BD7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8E-04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38C24B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3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829342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8E-02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5826E9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7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D9B3F9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E-05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DA56EA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E-01</w:t>
            </w:r>
          </w:p>
        </w:tc>
      </w:tr>
      <w:tr w:rsidR="00504AA8" w:rsidRPr="00673DE5" w14:paraId="412DD289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E287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6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41C3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verage weekly red wine intak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C543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52A3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E-04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1301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8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D465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2E-04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0807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7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A626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E-04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BCB9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2E-02</w:t>
            </w:r>
          </w:p>
        </w:tc>
      </w:tr>
      <w:tr w:rsidR="00504AA8" w:rsidRPr="00673DE5" w14:paraId="5A548987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F296A2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89758F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umber of days/week of vigorous physical activity 10+ minut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6FA4F9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18BCE0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E-04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129DBD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8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3A369F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E-04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4E6CDE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B36B46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E-04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27221D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3E-02</w:t>
            </w:r>
          </w:p>
        </w:tc>
      </w:tr>
      <w:tr w:rsidR="00504AA8" w:rsidRPr="00673DE5" w14:paraId="1815350F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D575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58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EC67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inancial situation satisfac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11D8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7100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6E-0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C533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F1D8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4E-0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CDC6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4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0AC2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8E-03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888C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E-02</w:t>
            </w:r>
          </w:p>
        </w:tc>
      </w:tr>
      <w:tr w:rsidR="00504AA8" w:rsidRPr="00673DE5" w14:paraId="4C5411A9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A13DE5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11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D02B92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lcohol drinker statu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244E6B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E11DA9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E-0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3BBE7B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6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072AB5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6E-0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FE3A2B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E-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0A6A58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8E-04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9EB35E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7E-01</w:t>
            </w:r>
          </w:p>
        </w:tc>
      </w:tr>
      <w:tr w:rsidR="00504AA8" w:rsidRPr="00673DE5" w14:paraId="45724EDA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6B9E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6377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wn or rent accommodation lived 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A89E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8DD1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4E-0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4B4B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30D9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E-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BBF0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1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E57D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8E-03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DD8D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2E-02</w:t>
            </w:r>
          </w:p>
        </w:tc>
      </w:tr>
      <w:tr w:rsidR="00504AA8" w:rsidRPr="00673DE5" w14:paraId="47A0ACA6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47D8F0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118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5A3D90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orning/evening person (chronotype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F89701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C5C51A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1E-0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2731B7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AB06F4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7E-0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36B7CD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9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360260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E-03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05DA9E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E-02</w:t>
            </w:r>
          </w:p>
        </w:tc>
      </w:tr>
      <w:tr w:rsidR="00504AA8" w:rsidRPr="00673DE5" w14:paraId="75F96FBF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408E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6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8923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requency of unenthusiasm / disinterest in last 2 week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DFCE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9E60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3E-0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C017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E575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E-02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8EB2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7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30A9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E-03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8FC0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4E-01</w:t>
            </w:r>
          </w:p>
        </w:tc>
      </w:tr>
      <w:tr w:rsidR="00504AA8" w:rsidRPr="00673DE5" w14:paraId="77D7E380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40D8A9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4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C4D4E3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ariation in die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27EE4C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ED8750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E-0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6D009F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BDB790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2E-0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380D6C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7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679040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E-02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159A94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1E-02</w:t>
            </w:r>
          </w:p>
        </w:tc>
      </w:tr>
      <w:tr w:rsidR="00504AA8" w:rsidRPr="00673DE5" w14:paraId="5B85CCE1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9585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9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D813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ime spent drivi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12B0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D636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6E-0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9B26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0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F03A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E-02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9872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09CE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E-03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0D1D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4E-02</w:t>
            </w:r>
          </w:p>
        </w:tc>
      </w:tr>
      <w:tr w:rsidR="00504AA8" w:rsidRPr="00673DE5" w14:paraId="097E0B0B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11A82F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4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6DE1C0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ocessed meat intak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7A51F4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A6B0E4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E-0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DCFDF6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079139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0E-0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5AFCCA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A0BD5B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8E-03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8D1C28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E-02</w:t>
            </w:r>
          </w:p>
        </w:tc>
      </w:tr>
      <w:tr w:rsidR="00504AA8" w:rsidRPr="00673DE5" w14:paraId="0853D4C2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56AC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7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EEBC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etting up in morni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6B81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F91A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E-0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07A0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7345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3E-0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F882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5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4FEB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E-03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C929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E-02</w:t>
            </w:r>
          </w:p>
        </w:tc>
      </w:tr>
      <w:tr w:rsidR="00504AA8" w:rsidRPr="00673DE5" w14:paraId="26221F77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15C60F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9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5BEE0A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alad / raw vegetable intak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C7BF22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FC82D2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0E-0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339BB7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E984D7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8E-0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99D8EA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23544F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2E-03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664998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5E-02</w:t>
            </w:r>
          </w:p>
        </w:tc>
      </w:tr>
      <w:tr w:rsidR="00504AA8" w:rsidRPr="00673DE5" w14:paraId="43068B73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EA81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80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1B46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ge when last used oral contraceptive pil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200D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6178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1E-0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3521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E21F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2E-0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7C68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5DA6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E-03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882A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4E-02</w:t>
            </w:r>
          </w:p>
        </w:tc>
      </w:tr>
      <w:tr w:rsidR="00504AA8" w:rsidRPr="00673DE5" w14:paraId="3C2D4910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208C99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0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BEB0E9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umber of children father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95A0B3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42ECDC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2E-0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859B40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3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A1AC4F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5E-02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5C262B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9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3126CC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8E-03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AA3E85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9E-02</w:t>
            </w:r>
          </w:p>
        </w:tc>
      </w:tr>
      <w:tr w:rsidR="00504AA8" w:rsidRPr="00673DE5" w14:paraId="2284ACD4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AF00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1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51B7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ength of mobile phone u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B498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0043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E-0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EA65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0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1FA7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6E-02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FFEA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A155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9E-03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EDE1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6E-02</w:t>
            </w:r>
          </w:p>
        </w:tc>
      </w:tr>
      <w:tr w:rsidR="00504AA8" w:rsidRPr="00673DE5" w14:paraId="224A3AA5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E6FD8E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3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9A27CB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iserablenes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F59694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9E5ABE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0E-0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0C26F5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9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3F4944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9E-02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EA7B62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9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8C5BF6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9E-02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B09B7F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1E-01</w:t>
            </w:r>
          </w:p>
        </w:tc>
      </w:tr>
      <w:tr w:rsidR="00504AA8" w:rsidRPr="00673DE5" w14:paraId="5324F30F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87D0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EF10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ob involves shift work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EAA4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6766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5E-0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9B61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C495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8E-02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7AFE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3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4DA6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0E-02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97F3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6E-02</w:t>
            </w:r>
          </w:p>
        </w:tc>
      </w:tr>
      <w:tr w:rsidR="00504AA8" w:rsidRPr="00673DE5" w14:paraId="644D32CE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8D5F9D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3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99E9B9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read intak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A80FF5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791B38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0E-0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161EDE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AAF74D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E-02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DE17D9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2E-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458F42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E-03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95D65A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E-03</w:t>
            </w:r>
          </w:p>
        </w:tc>
      </w:tr>
      <w:tr w:rsidR="00504AA8" w:rsidRPr="00673DE5" w14:paraId="638DBE3B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E933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ED46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oneliness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isol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3C33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1E1E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8E-0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3833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DDA2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2E-02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7946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0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6214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4E-02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3F1B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E-01</w:t>
            </w:r>
          </w:p>
        </w:tc>
      </w:tr>
      <w:tr w:rsidR="00504AA8" w:rsidRPr="00673DE5" w14:paraId="4AEED512" w14:textId="77777777" w:rsidTr="009A6BB3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FC7CBF4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84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EE82668" w14:textId="77777777" w:rsidR="00504AA8" w:rsidRPr="00673DE5" w:rsidRDefault="00504AA8" w:rsidP="009A6BB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ver taken oral contraceptive pill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B164AA8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13AF7EE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E-02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E464AB0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5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9AC2AFD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E-02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CF9F8B6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E-0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CC73EED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9E-02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2C5D7A7" w14:textId="77777777" w:rsidR="00504AA8" w:rsidRPr="00673DE5" w:rsidRDefault="00504AA8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  <w:r w:rsidRPr="00673DE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1E-01</w:t>
            </w:r>
          </w:p>
        </w:tc>
      </w:tr>
    </w:tbl>
    <w:p w14:paraId="4770DE3E" w14:textId="77777777" w:rsidR="00504AA8" w:rsidRDefault="00B50FD5" w:rsidP="00504AA8">
      <w:pPr>
        <w:jc w:val="both"/>
        <w:rPr>
          <w:rFonts w:ascii="Times" w:eastAsia="Times New Roman" w:hAnsi="Times" w:cs="Times New Roman"/>
          <w:b/>
          <w:bCs/>
          <w:color w:val="000000"/>
        </w:rPr>
      </w:pPr>
      <w:r w:rsidRPr="0075754C">
        <w:rPr>
          <w:rFonts w:ascii="Times" w:hAnsi="Times" w:cs="Times New Roman"/>
          <w:color w:val="000000"/>
        </w:rPr>
        <w:t>N: number of individuals included in the respective analyses.</w:t>
      </w:r>
      <w:r w:rsidRPr="0075754C">
        <w:rPr>
          <w:rFonts w:ascii="Times" w:eastAsia="Times New Roman" w:hAnsi="Times" w:cs="Times New Roman"/>
          <w:bCs/>
          <w:iCs/>
          <w:color w:val="000000"/>
          <w:sz w:val="20"/>
          <w:szCs w:val="20"/>
        </w:rPr>
        <w:t xml:space="preserve"> </w:t>
      </w:r>
      <w:r w:rsidRPr="00F92BC9">
        <w:rPr>
          <w:rFonts w:ascii="Times" w:eastAsia="Times New Roman" w:hAnsi="Times" w:cs="Times New Roman"/>
          <w:bCs/>
          <w:i/>
          <w:iCs/>
          <w:color w:val="000000"/>
          <w:szCs w:val="20"/>
        </w:rPr>
        <w:t>β</w:t>
      </w:r>
      <w:r>
        <w:rPr>
          <w:rFonts w:ascii="Times" w:eastAsia="Times New Roman" w:hAnsi="Times" w:cs="Times New Roman"/>
          <w:bCs/>
          <w:i/>
          <w:iCs/>
          <w:color w:val="000000"/>
          <w:szCs w:val="20"/>
        </w:rPr>
        <w:t>1-3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>: Estimated effect sizes of the interaction</w:t>
      </w:r>
      <w:r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terms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. 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>p</w:t>
      </w:r>
      <w:r>
        <w:rPr>
          <w:rFonts w:ascii="Times" w:eastAsia="Times New Roman" w:hAnsi="Times" w:cs="Times New Roman"/>
          <w:bCs/>
          <w:i/>
          <w:iCs/>
          <w:color w:val="000000"/>
          <w:szCs w:val="20"/>
        </w:rPr>
        <w:t>1-3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>: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p-value for tests of the estimated effect size deviating from zero.</w:t>
      </w:r>
      <w:bookmarkStart w:id="0" w:name="_GoBack"/>
      <w:bookmarkEnd w:id="0"/>
    </w:p>
    <w:sectPr w:rsidR="00504AA8" w:rsidSect="00AB198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AA8"/>
    <w:rsid w:val="00504AA8"/>
    <w:rsid w:val="00AB198E"/>
    <w:rsid w:val="00B50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8EFD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A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A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4</Words>
  <Characters>3617</Characters>
  <Application>Microsoft Macintosh Word</Application>
  <DocSecurity>0</DocSecurity>
  <Lines>30</Lines>
  <Paragraphs>8</Paragraphs>
  <ScaleCrop>false</ScaleCrop>
  <Company/>
  <LinksUpToDate>false</LinksUpToDate>
  <CharactersWithSpaces>4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Rask-Andersen</dc:creator>
  <cp:keywords/>
  <dc:description/>
  <cp:lastModifiedBy>Mathias Rask-Andersen</cp:lastModifiedBy>
  <cp:revision>2</cp:revision>
  <dcterms:created xsi:type="dcterms:W3CDTF">2017-08-15T09:13:00Z</dcterms:created>
  <dcterms:modified xsi:type="dcterms:W3CDTF">2017-08-15T11:15:00Z</dcterms:modified>
</cp:coreProperties>
</file>